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2F5" w:rsidRPr="0036150D" w:rsidRDefault="001542F5" w:rsidP="001542F5">
      <w:pPr>
        <w:rPr>
          <w:b/>
          <w:sz w:val="24"/>
        </w:rPr>
      </w:pPr>
    </w:p>
    <w:p w:rsidR="001542F5" w:rsidRPr="00B43BED" w:rsidRDefault="001542F5" w:rsidP="001542F5">
      <w:pPr>
        <w:spacing w:line="360" w:lineRule="auto"/>
        <w:rPr>
          <w:sz w:val="24"/>
        </w:rPr>
      </w:pPr>
      <w:r w:rsidRPr="00B43BED">
        <w:rPr>
          <w:sz w:val="24"/>
        </w:rPr>
        <w:t>Table S</w:t>
      </w:r>
      <w:r w:rsidR="007707DE">
        <w:rPr>
          <w:sz w:val="24"/>
        </w:rPr>
        <w:t>2</w:t>
      </w:r>
      <w:bookmarkStart w:id="0" w:name="_GoBack"/>
      <w:bookmarkEnd w:id="0"/>
      <w:r w:rsidRPr="00B43BED">
        <w:rPr>
          <w:sz w:val="24"/>
        </w:rPr>
        <w:t xml:space="preserve"> The</w:t>
      </w:r>
      <w:r>
        <w:rPr>
          <w:sz w:val="24"/>
        </w:rPr>
        <w:t xml:space="preserve"> </w:t>
      </w:r>
      <w:r w:rsidRPr="00B43BED">
        <w:rPr>
          <w:sz w:val="24"/>
        </w:rPr>
        <w:t xml:space="preserve">mean values, </w:t>
      </w:r>
      <w:r w:rsidRPr="0036150D">
        <w:rPr>
          <w:sz w:val="24"/>
        </w:rPr>
        <w:t>range of variation</w:t>
      </w:r>
      <w:r>
        <w:rPr>
          <w:sz w:val="24"/>
        </w:rPr>
        <w:t xml:space="preserve"> (RV), </w:t>
      </w:r>
      <w:r w:rsidRPr="00B43BED">
        <w:rPr>
          <w:sz w:val="24"/>
        </w:rPr>
        <w:t>standard error (SE)</w:t>
      </w:r>
      <w:r>
        <w:rPr>
          <w:sz w:val="24"/>
        </w:rPr>
        <w:t xml:space="preserve"> and</w:t>
      </w:r>
      <w:r w:rsidRPr="00B43BED">
        <w:rPr>
          <w:sz w:val="24"/>
        </w:rPr>
        <w:t xml:space="preserve"> coefficient of phenotypic variation (CV (%))</w:t>
      </w:r>
      <w:r>
        <w:rPr>
          <w:sz w:val="24"/>
        </w:rPr>
        <w:t xml:space="preserve"> </w:t>
      </w:r>
      <w:r w:rsidRPr="00B43BED">
        <w:rPr>
          <w:sz w:val="24"/>
        </w:rPr>
        <w:t>for each wood property trait measured in</w:t>
      </w:r>
      <w:r w:rsidRPr="007E3E1C">
        <w:rPr>
          <w:i/>
          <w:sz w:val="24"/>
        </w:rPr>
        <w:t xml:space="preserve"> </w:t>
      </w:r>
      <w:r w:rsidRPr="00B43BED">
        <w:rPr>
          <w:sz w:val="24"/>
        </w:rPr>
        <w:t>association population</w:t>
      </w:r>
    </w:p>
    <w:p w:rsidR="001542F5" w:rsidRDefault="001542F5" w:rsidP="001542F5"/>
    <w:tbl>
      <w:tblPr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2202"/>
        <w:gridCol w:w="1285"/>
        <w:gridCol w:w="1872"/>
        <w:gridCol w:w="1591"/>
        <w:gridCol w:w="1840"/>
      </w:tblGrid>
      <w:tr w:rsidR="001542F5" w:rsidTr="00211727">
        <w:trPr>
          <w:jc w:val="center"/>
        </w:trPr>
        <w:tc>
          <w:tcPr>
            <w:tcW w:w="21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Traits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Mean value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sz w:val="24"/>
              </w:rPr>
              <w:t>RV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sz w:val="24"/>
              </w:rPr>
              <w:t>SE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sz w:val="24"/>
              </w:rPr>
              <w:t>CV</w:t>
            </w:r>
            <w:r w:rsidRPr="0036150D">
              <w:rPr>
                <w:kern w:val="0"/>
                <w:szCs w:val="21"/>
              </w:rPr>
              <w:t xml:space="preserve"> (%)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 w:rsidRPr="0036150D">
              <w:t>Wood basic density</w:t>
            </w:r>
            <w:r w:rsidRPr="007C494D">
              <w:t>（</w:t>
            </w:r>
            <w:r w:rsidRPr="007C494D">
              <w:t>g/cm</w:t>
            </w:r>
            <w:r w:rsidRPr="001542F5">
              <w:rPr>
                <w:vertAlign w:val="superscript"/>
              </w:rPr>
              <w:t>3</w:t>
            </w:r>
            <w:r w:rsidRPr="007C494D">
              <w:t>）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0.4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0.33~0.4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0.03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7.30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>
              <w:rPr>
                <w:rFonts w:hint="eastAsia"/>
              </w:rPr>
              <w:t>P</w:t>
            </w:r>
            <w:r>
              <w:t>ore rates</w:t>
            </w:r>
            <w:r w:rsidRPr="007C494D">
              <w:t>（</w:t>
            </w:r>
            <w:r w:rsidRPr="007C494D">
              <w:t>%</w:t>
            </w:r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9.93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7~14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.55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5.57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>
              <w:rPr>
                <w:rFonts w:hint="eastAsia"/>
              </w:rPr>
              <w:t>C</w:t>
            </w:r>
            <w:r>
              <w:t>ell wall percentages</w:t>
            </w:r>
            <w:r w:rsidRPr="007C494D">
              <w:t>（</w:t>
            </w:r>
            <w:r w:rsidRPr="007C494D">
              <w:t>%</w:t>
            </w:r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35.22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22.05~41.62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3.57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0.12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>
              <w:rPr>
                <w:rFonts w:hint="eastAsia"/>
              </w:rPr>
              <w:t>C</w:t>
            </w:r>
            <w:r>
              <w:t>ell wall thickness</w:t>
            </w:r>
            <w:r w:rsidRPr="007C494D">
              <w:t>（</w:t>
            </w:r>
            <w:proofErr w:type="spellStart"/>
            <w:r w:rsidRPr="007C494D">
              <w:t>μm</w:t>
            </w:r>
            <w:proofErr w:type="spellEnd"/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2.85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.52~3.85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0.46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6.01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 w:rsidRPr="00041F97">
              <w:t>Radial lumen diameter</w:t>
            </w:r>
            <w:r w:rsidRPr="007C494D">
              <w:t>（</w:t>
            </w:r>
            <w:proofErr w:type="spellStart"/>
            <w:r w:rsidRPr="007C494D">
              <w:t>μm</w:t>
            </w:r>
            <w:proofErr w:type="spellEnd"/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6.25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3.45~20.45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.40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8.61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>
              <w:t>R</w:t>
            </w:r>
            <w:r w:rsidRPr="00041F97">
              <w:t xml:space="preserve">adial </w:t>
            </w:r>
            <w:r w:rsidRPr="007C494D">
              <w:t>fiber central cavity</w:t>
            </w:r>
            <w:r w:rsidRPr="00041F97">
              <w:t xml:space="preserve"> diameter</w:t>
            </w:r>
            <w:r w:rsidRPr="007C494D">
              <w:t>（</w:t>
            </w:r>
            <w:proofErr w:type="spellStart"/>
            <w:r w:rsidRPr="007C494D">
              <w:t>μm</w:t>
            </w:r>
            <w:proofErr w:type="spellEnd"/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3.42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1.15~15.88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0.98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7.28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Default="001542F5" w:rsidP="00211727">
            <w:pPr>
              <w:widowControl/>
              <w:spacing w:line="400" w:lineRule="atLeast"/>
              <w:jc w:val="center"/>
            </w:pPr>
            <w:r>
              <w:t>C</w:t>
            </w:r>
            <w:r w:rsidRPr="00041F97">
              <w:t xml:space="preserve">hordwise lumen </w:t>
            </w:r>
            <w:proofErr w:type="spellStart"/>
            <w:r w:rsidRPr="00041F97">
              <w:t>diamete</w:t>
            </w:r>
            <w:proofErr w:type="spellEnd"/>
          </w:p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 w:rsidRPr="007C494D">
              <w:t>（</w:t>
            </w:r>
            <w:proofErr w:type="spellStart"/>
            <w:r w:rsidRPr="007C494D">
              <w:t>μm</w:t>
            </w:r>
            <w:proofErr w:type="spellEnd"/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9.09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5.43~23.03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.34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7.04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vAlign w:val="center"/>
            <w:hideMark/>
          </w:tcPr>
          <w:p w:rsidR="001542F5" w:rsidRDefault="001542F5" w:rsidP="00211727">
            <w:pPr>
              <w:widowControl/>
              <w:spacing w:line="400" w:lineRule="atLeast"/>
              <w:jc w:val="center"/>
            </w:pPr>
            <w:bookmarkStart w:id="1" w:name="_Hlk513825667"/>
            <w:r>
              <w:t>C</w:t>
            </w:r>
            <w:r w:rsidRPr="006735B1">
              <w:t xml:space="preserve">hordwise </w:t>
            </w:r>
            <w:r w:rsidRPr="007C494D">
              <w:t>fiber central cavity</w:t>
            </w:r>
            <w:r w:rsidRPr="006735B1">
              <w:t xml:space="preserve"> diamete</w:t>
            </w:r>
            <w:bookmarkEnd w:id="1"/>
            <w:r w:rsidRPr="006735B1">
              <w:t>r</w:t>
            </w:r>
          </w:p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 w:rsidRPr="007C494D">
              <w:t>（</w:t>
            </w:r>
            <w:proofErr w:type="spellStart"/>
            <w:r w:rsidRPr="007C494D">
              <w:t>μm</w:t>
            </w:r>
            <w:proofErr w:type="spellEnd"/>
            <w:r w:rsidRPr="007C494D">
              <w:t>）</w:t>
            </w:r>
          </w:p>
        </w:tc>
        <w:tc>
          <w:tcPr>
            <w:tcW w:w="1236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6.26</w:t>
            </w:r>
          </w:p>
        </w:tc>
        <w:tc>
          <w:tcPr>
            <w:tcW w:w="180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2.68~18.5</w:t>
            </w:r>
          </w:p>
        </w:tc>
        <w:tc>
          <w:tcPr>
            <w:tcW w:w="153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0.95</w:t>
            </w:r>
          </w:p>
        </w:tc>
        <w:tc>
          <w:tcPr>
            <w:tcW w:w="1770" w:type="dxa"/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5.82</w:t>
            </w:r>
          </w:p>
        </w:tc>
      </w:tr>
      <w:tr w:rsidR="001542F5" w:rsidTr="00211727">
        <w:trPr>
          <w:jc w:val="center"/>
        </w:trPr>
        <w:tc>
          <w:tcPr>
            <w:tcW w:w="21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42F5" w:rsidRDefault="001542F5" w:rsidP="00211727">
            <w:pPr>
              <w:widowControl/>
              <w:spacing w:line="400" w:lineRule="atLeast"/>
              <w:jc w:val="center"/>
            </w:pPr>
            <w:bookmarkStart w:id="2" w:name="_Hlk513825650"/>
            <w:r>
              <w:t>Average</w:t>
            </w:r>
            <w:r w:rsidRPr="006735B1">
              <w:t xml:space="preserve"> </w:t>
            </w:r>
            <w:r w:rsidRPr="007C494D">
              <w:t>fiber central cavity</w:t>
            </w:r>
            <w:r w:rsidRPr="006735B1">
              <w:t xml:space="preserve"> diameter</w:t>
            </w:r>
          </w:p>
          <w:bookmarkEnd w:id="2"/>
          <w:p w:rsidR="001542F5" w:rsidRPr="007C494D" w:rsidRDefault="001542F5" w:rsidP="00211727">
            <w:pPr>
              <w:widowControl/>
              <w:spacing w:line="400" w:lineRule="atLeast"/>
              <w:jc w:val="center"/>
            </w:pPr>
            <w:r w:rsidRPr="007C494D">
              <w:t>（</w:t>
            </w:r>
            <w:proofErr w:type="spellStart"/>
            <w:r w:rsidRPr="007C494D">
              <w:t>μm</w:t>
            </w:r>
            <w:proofErr w:type="spellEnd"/>
            <w:r w:rsidRPr="007C494D">
              <w:t>）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7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4.05~2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1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42F5" w:rsidRPr="0036150D" w:rsidRDefault="001542F5" w:rsidP="00211727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36150D">
              <w:rPr>
                <w:kern w:val="0"/>
                <w:szCs w:val="21"/>
              </w:rPr>
              <w:t>5.80</w:t>
            </w:r>
          </w:p>
        </w:tc>
      </w:tr>
    </w:tbl>
    <w:p w:rsidR="001542F5" w:rsidRDefault="001542F5" w:rsidP="001542F5"/>
    <w:p w:rsidR="001542F5" w:rsidRDefault="001542F5" w:rsidP="001542F5">
      <w:pPr>
        <w:widowControl/>
        <w:jc w:val="left"/>
      </w:pPr>
      <w:r>
        <w:br w:type="page"/>
      </w:r>
    </w:p>
    <w:p w:rsidR="001542F5" w:rsidRDefault="001542F5" w:rsidP="001542F5">
      <w:pPr>
        <w:spacing w:line="360" w:lineRule="auto"/>
        <w:rPr>
          <w:sz w:val="24"/>
        </w:rPr>
      </w:pPr>
      <w:r w:rsidRPr="00B43BED">
        <w:rPr>
          <w:sz w:val="24"/>
        </w:rPr>
        <w:lastRenderedPageBreak/>
        <w:t>Table S</w:t>
      </w:r>
      <w:r>
        <w:rPr>
          <w:sz w:val="24"/>
        </w:rPr>
        <w:t>2</w:t>
      </w:r>
      <w:r w:rsidRPr="00B43BED">
        <w:rPr>
          <w:sz w:val="24"/>
        </w:rPr>
        <w:t xml:space="preserve"> </w:t>
      </w:r>
      <w:r>
        <w:rPr>
          <w:sz w:val="24"/>
        </w:rPr>
        <w:t>Part of primers used in this paper</w:t>
      </w:r>
    </w:p>
    <w:tbl>
      <w:tblPr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102"/>
        <w:gridCol w:w="1474"/>
        <w:gridCol w:w="4087"/>
        <w:gridCol w:w="917"/>
        <w:gridCol w:w="1210"/>
      </w:tblGrid>
      <w:tr w:rsidR="001542F5" w:rsidTr="001542F5">
        <w:trPr>
          <w:jc w:val="center"/>
        </w:trPr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Default="001542F5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Default="001542F5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</w:t>
            </w:r>
          </w:p>
        </w:tc>
        <w:tc>
          <w:tcPr>
            <w:tcW w:w="40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Default="001542F5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quence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Default="001542F5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m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42F5" w:rsidRDefault="001542F5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</w:t>
            </w:r>
          </w:p>
        </w:tc>
      </w:tr>
      <w:tr w:rsidR="00AF7FAE" w:rsidTr="001542F5">
        <w:trPr>
          <w:jc w:val="center"/>
        </w:trPr>
        <w:tc>
          <w:tcPr>
            <w:tcW w:w="1102" w:type="dxa"/>
            <w:vMerge w:val="restart"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SUS-CDS</w:t>
            </w:r>
          </w:p>
        </w:tc>
        <w:tc>
          <w:tcPr>
            <w:tcW w:w="1474" w:type="dxa"/>
            <w:vMerge w:val="restart"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CDS</w:t>
            </w:r>
            <w:r>
              <w:rPr>
                <w:kern w:val="0"/>
                <w:szCs w:val="21"/>
              </w:rPr>
              <w:t xml:space="preserve"> amplification</w:t>
            </w:r>
          </w:p>
        </w:tc>
        <w:tc>
          <w:tcPr>
            <w:tcW w:w="4087" w:type="dxa"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5'-ATCCCTCTGTTCGCCATTTC-3'</w:t>
            </w:r>
          </w:p>
        </w:tc>
        <w:tc>
          <w:tcPr>
            <w:tcW w:w="917" w:type="dxa"/>
            <w:vMerge w:val="restart"/>
            <w:vAlign w:val="center"/>
          </w:tcPr>
          <w:p w:rsidR="00AF7FAE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Merge w:val="restart"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8 bp</w:t>
            </w:r>
          </w:p>
        </w:tc>
      </w:tr>
      <w:tr w:rsidR="00AF7FAE" w:rsidTr="001542F5">
        <w:trPr>
          <w:jc w:val="center"/>
        </w:trPr>
        <w:tc>
          <w:tcPr>
            <w:tcW w:w="1102" w:type="dxa"/>
            <w:vMerge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74" w:type="dxa"/>
            <w:vMerge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4087" w:type="dxa"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5'-</w:t>
            </w:r>
            <w:r w:rsidR="0051657A" w:rsidRPr="0051657A">
              <w:rPr>
                <w:kern w:val="0"/>
                <w:szCs w:val="21"/>
              </w:rPr>
              <w:t xml:space="preserve">TCACTCAGCAGCCAGTGGAACA </w:t>
            </w:r>
            <w:r w:rsidRPr="00AF7FAE">
              <w:rPr>
                <w:kern w:val="0"/>
                <w:szCs w:val="21"/>
              </w:rPr>
              <w:t>-3</w:t>
            </w:r>
          </w:p>
        </w:tc>
        <w:tc>
          <w:tcPr>
            <w:tcW w:w="917" w:type="dxa"/>
            <w:vMerge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10" w:type="dxa"/>
            <w:vMerge/>
            <w:vAlign w:val="center"/>
          </w:tcPr>
          <w:p w:rsidR="00AF7FAE" w:rsidRDefault="00AF7FAE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</w:tr>
      <w:tr w:rsidR="0051657A" w:rsidTr="001542F5">
        <w:trPr>
          <w:jc w:val="center"/>
        </w:trPr>
        <w:tc>
          <w:tcPr>
            <w:tcW w:w="1102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a</w:t>
            </w:r>
          </w:p>
        </w:tc>
        <w:tc>
          <w:tcPr>
            <w:tcW w:w="1474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CCTCTGTTCGCCATTT 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GTCTCAGGAGGAAGTGT 3'</w:t>
            </w:r>
          </w:p>
        </w:tc>
        <w:tc>
          <w:tcPr>
            <w:tcW w:w="917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0 bp</w:t>
            </w:r>
          </w:p>
        </w:tc>
      </w:tr>
      <w:tr w:rsidR="0051657A" w:rsidTr="001542F5">
        <w:trPr>
          <w:jc w:val="center"/>
        </w:trPr>
        <w:tc>
          <w:tcPr>
            <w:tcW w:w="1102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b</w:t>
            </w:r>
          </w:p>
        </w:tc>
        <w:tc>
          <w:tcPr>
            <w:tcW w:w="1474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GTTGCGCTTGCTATTC 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TTCGATTTCAGGGTGGAG 3'</w:t>
            </w:r>
          </w:p>
        </w:tc>
        <w:tc>
          <w:tcPr>
            <w:tcW w:w="917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9 bp</w:t>
            </w:r>
          </w:p>
        </w:tc>
      </w:tr>
      <w:tr w:rsidR="0051657A" w:rsidTr="00243B57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CCCAAATTCAACATCGT 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TTCACCGTTCCTCACA 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 bp</w:t>
            </w:r>
          </w:p>
        </w:tc>
      </w:tr>
      <w:tr w:rsidR="0051657A" w:rsidTr="00243B57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ATTATACCGGGTTGTC 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GTAGCATTACATGGGTC 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60 bp</w:t>
            </w:r>
          </w:p>
        </w:tc>
      </w:tr>
      <w:tr w:rsidR="0051657A" w:rsidTr="00243B57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 w:rsidRPr="007355A0">
              <w:rPr>
                <w:kern w:val="0"/>
                <w:szCs w:val="21"/>
              </w:rPr>
              <w:t>ntegrality</w:t>
            </w:r>
            <w:r>
              <w:rPr>
                <w:kern w:val="0"/>
                <w:szCs w:val="21"/>
              </w:rPr>
              <w:t xml:space="preserve"> ver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7355A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CCTCTGTTCGCCATTTC 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CCTGTTCTTCCCGCAATA 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787bp</w:t>
            </w:r>
          </w:p>
        </w:tc>
      </w:tr>
      <w:tr w:rsidR="0051657A" w:rsidTr="00243B57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 CCTTAAAAGTCATCTTCA -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AGCATAAAGTCCTTGTCGC-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98 </w:t>
            </w:r>
            <w:r w:rsidRPr="00920C2F">
              <w:rPr>
                <w:kern w:val="0"/>
                <w:szCs w:val="21"/>
              </w:rPr>
              <w:t>bp</w:t>
            </w:r>
          </w:p>
        </w:tc>
      </w:tr>
      <w:tr w:rsidR="0051657A" w:rsidTr="00243B57">
        <w:trPr>
          <w:jc w:val="center"/>
        </w:trPr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2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TCCACAGACAATGATGCTGAATG-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CCTCGCTATAGTTGCCAATAAT-3'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 w:rsidRPr="00920C2F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 w:rsidRPr="00920C2F">
              <w:rPr>
                <w:kern w:val="0"/>
                <w:szCs w:val="21"/>
              </w:rPr>
              <w:t>53 bp</w:t>
            </w:r>
          </w:p>
        </w:tc>
      </w:tr>
      <w:tr w:rsidR="0051657A" w:rsidTr="001542F5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ACCGAGAAGGGCATTG-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GGACCACCGTAAAGAGT-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920C2F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47</w:t>
            </w:r>
            <w:r w:rsidRPr="00920C2F">
              <w:rPr>
                <w:kern w:val="0"/>
                <w:szCs w:val="21"/>
              </w:rPr>
              <w:t xml:space="preserve"> bp</w:t>
            </w:r>
          </w:p>
        </w:tc>
      </w:tr>
      <w:tr w:rsidR="0051657A" w:rsidTr="0051657A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CTTGTCGTAGTTGGTGG-3'</w:t>
            </w:r>
          </w:p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TGTTCTTCCCGCAATATT-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9</w:t>
            </w:r>
            <w:r w:rsidRPr="00920C2F">
              <w:rPr>
                <w:kern w:val="0"/>
                <w:szCs w:val="21"/>
              </w:rPr>
              <w:t xml:space="preserve"> bp</w:t>
            </w:r>
          </w:p>
        </w:tc>
      </w:tr>
      <w:tr w:rsidR="0051657A" w:rsidTr="0001496D">
        <w:trPr>
          <w:jc w:val="center"/>
        </w:trPr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q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E60CBD">
              <w:rPr>
                <w:kern w:val="0"/>
                <w:szCs w:val="21"/>
              </w:rPr>
              <w:t>RT-qPC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51657A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51657A">
              <w:rPr>
                <w:kern w:val="0"/>
                <w:szCs w:val="21"/>
              </w:rPr>
              <w:t>-ATCTTGCGGCGTCGTTGCT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51657A" w:rsidTr="0001496D">
        <w:trPr>
          <w:jc w:val="center"/>
        </w:trPr>
        <w:tc>
          <w:tcPr>
            <w:tcW w:w="1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51657A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51657A">
              <w:rPr>
                <w:kern w:val="0"/>
                <w:szCs w:val="21"/>
              </w:rPr>
              <w:t>-TCCATATCATCCCAGTTGC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1657A" w:rsidRDefault="0051657A" w:rsidP="001542F5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</w:tr>
      <w:tr w:rsidR="0051657A" w:rsidRPr="00920C2F" w:rsidTr="00CE4BB8">
        <w:trPr>
          <w:jc w:val="center"/>
        </w:trPr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Default="0051657A" w:rsidP="00CE4BB8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in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Default="0051657A" w:rsidP="00CE4BB8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 w:rsidRPr="00E60CBD">
              <w:rPr>
                <w:kern w:val="0"/>
                <w:szCs w:val="21"/>
              </w:rPr>
              <w:t>nternal control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57A" w:rsidRDefault="0051657A" w:rsidP="00CE4BB8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E60CBD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E60CBD">
              <w:rPr>
                <w:kern w:val="0"/>
                <w:szCs w:val="21"/>
              </w:rPr>
              <w:t>-GATGATGCTCCAAGAGCTG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Pr="00920C2F" w:rsidRDefault="0051657A" w:rsidP="00CE4BB8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657A" w:rsidRPr="00920C2F" w:rsidRDefault="0051657A" w:rsidP="00CE4BB8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51657A" w:rsidRPr="00920C2F" w:rsidTr="00CE4BB8">
        <w:trPr>
          <w:jc w:val="center"/>
        </w:trPr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57A" w:rsidRDefault="0051657A" w:rsidP="00CE4BB8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57A" w:rsidRDefault="0051657A" w:rsidP="00CE4BB8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57A" w:rsidRDefault="0051657A" w:rsidP="00CE4BB8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E60CBD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E60CBD">
              <w:rPr>
                <w:kern w:val="0"/>
                <w:szCs w:val="21"/>
              </w:rPr>
              <w:t>-TCCATATCATCCCAGTTGC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57A" w:rsidRPr="00920C2F" w:rsidRDefault="0051657A" w:rsidP="00CE4BB8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57A" w:rsidRPr="00920C2F" w:rsidRDefault="0051657A" w:rsidP="00CE4BB8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</w:p>
        </w:tc>
      </w:tr>
    </w:tbl>
    <w:p w:rsidR="0051657A" w:rsidRPr="00B43BED" w:rsidRDefault="0051657A" w:rsidP="0051657A">
      <w:pPr>
        <w:spacing w:line="360" w:lineRule="auto"/>
        <w:rPr>
          <w:sz w:val="24"/>
        </w:rPr>
      </w:pPr>
    </w:p>
    <w:p w:rsidR="001542F5" w:rsidRPr="000107E2" w:rsidRDefault="001542F5" w:rsidP="001542F5"/>
    <w:p w:rsidR="00047EB7" w:rsidRDefault="00047EB7"/>
    <w:sectPr w:rsidR="00047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34D8" w:rsidRDefault="003B34D8" w:rsidP="007355A0">
      <w:r>
        <w:separator/>
      </w:r>
    </w:p>
  </w:endnote>
  <w:endnote w:type="continuationSeparator" w:id="0">
    <w:p w:rsidR="003B34D8" w:rsidRDefault="003B34D8" w:rsidP="00735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34D8" w:rsidRDefault="003B34D8" w:rsidP="007355A0">
      <w:r>
        <w:separator/>
      </w:r>
    </w:p>
  </w:footnote>
  <w:footnote w:type="continuationSeparator" w:id="0">
    <w:p w:rsidR="003B34D8" w:rsidRDefault="003B34D8" w:rsidP="00735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F5"/>
    <w:rsid w:val="00047EB7"/>
    <w:rsid w:val="001542F5"/>
    <w:rsid w:val="003B34D8"/>
    <w:rsid w:val="0051657A"/>
    <w:rsid w:val="007355A0"/>
    <w:rsid w:val="007707DE"/>
    <w:rsid w:val="00986388"/>
    <w:rsid w:val="00AF7FAE"/>
    <w:rsid w:val="00DB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25463"/>
  <w15:chartTrackingRefBased/>
  <w15:docId w15:val="{2723D39D-559A-44C0-A6DA-63225B69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42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42F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542F5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35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55A0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5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55A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3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5B01C-B0D0-4D26-8B8E-6844CFFD5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4</cp:revision>
  <dcterms:created xsi:type="dcterms:W3CDTF">2018-05-13T12:31:00Z</dcterms:created>
  <dcterms:modified xsi:type="dcterms:W3CDTF">2018-06-28T04:47:00Z</dcterms:modified>
</cp:coreProperties>
</file>